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586" w:rsidRDefault="007D5586" w:rsidP="007D5586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noProof/>
          <w:color w:val="000000"/>
          <w:lang w:val="en-IN" w:eastAsia="en-IN"/>
        </w:rPr>
        <w:drawing>
          <wp:inline distT="0" distB="0" distL="0" distR="0" wp14:anchorId="45B247E2" wp14:editId="637C8EC7">
            <wp:extent cx="5943600" cy="7343829"/>
            <wp:effectExtent l="0" t="0" r="0" b="9525"/>
            <wp:docPr id="4066248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43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5586" w:rsidRPr="00535107" w:rsidRDefault="007D5586" w:rsidP="007D5586">
      <w:pPr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:rsidR="007D5586" w:rsidRPr="00535107" w:rsidRDefault="007D5586" w:rsidP="007D55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uminescent activity of intracellular </w:t>
      </w:r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. </w:t>
      </w:r>
      <w:proofErr w:type="spellStart"/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onovani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infected THP1 macrophage cell after 72-hour incubation with compounds.</w:t>
      </w:r>
    </w:p>
    <w:p w:rsidR="00E81037" w:rsidRDefault="007D5586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586"/>
    <w:rsid w:val="00426632"/>
    <w:rsid w:val="007D5586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49258"/>
  <w15:chartTrackingRefBased/>
  <w15:docId w15:val="{EF088FDB-1244-4982-BC61-0C9457F7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586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51:00Z</dcterms:created>
  <dcterms:modified xsi:type="dcterms:W3CDTF">2026-07-02T07:51:00Z</dcterms:modified>
</cp:coreProperties>
</file>